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1 GO-terms with more than 10% genes in GO database of transcriptome</w:t>
      </w:r>
    </w:p>
    <w:tbl>
      <w:tblPr>
        <w:tblW w:w="13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1550"/>
      </w:tblGrid>
      <w:tr>
        <w:trPr>
          <w:trHeight w:val="337" w:hRule="atLeast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tergory</w:t>
            </w:r>
          </w:p>
        </w:tc>
        <w:tc>
          <w:tcPr>
            <w:tcW w:w="1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_Ter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Amount)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iologica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1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8152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2760);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9987 cellular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2142); 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71704 organic substance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905);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238 primary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789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699 single-organism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760);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237 cellular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398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170 macromolecule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221);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710 single-organism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140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763 single-organism cellular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98);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260 cellular macromolecule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956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9538 protein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855);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6807 nitrogen compound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832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4641 cellular nitrogen compound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10);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267 cellular protein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15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9058 biosynthet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12);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55114 oxidation-reduction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08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51179 localiz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91);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51234 establishment of localiz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589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6810 transpor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87);   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6483 heterocycle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58);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1901576 organic substance biosynthet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58);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6725 cellular aromatic compound metabolic proces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53)</w:t>
            </w:r>
          </w:p>
        </w:tc>
      </w:tr>
      <w:tr>
        <w:trPr/>
        <w:tc>
          <w:tcPr>
            <w:tcW w:w="1666" w:type="dxa"/>
            <w:tcBorders/>
            <w:shd w:fill="D7D7D7" w:val="clear"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ellular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1550" w:type="dxa"/>
            <w:tcBorders/>
            <w:shd w:fill="D7D7D7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5623 cel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228);      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464 cell par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228);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5622 intracellular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182);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4424 intracellular par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916);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226 organell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02);   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229 intracellular organell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02);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6020 membran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88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olecular</w:t>
            </w:r>
          </w:p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5488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3281);   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3824 catalytic activit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3103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167 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968); 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97159 organic cyclic compound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953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1901363 heterocyclic compound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952);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6787 hydrolase activit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89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6094 small molecul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56);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169 cat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51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0166 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37);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1901265 nucleoside phosphat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1037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3168 an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986);    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6872 metal 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960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3676 nucleic acid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876);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46914 transition metal 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859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6491 oxidoreductase activit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838);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97367 carbohydrate derivativ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85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2553 ribo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77);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7076 purine 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55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1882 nucleos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45);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2549 ribonucleos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44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1883 purine nucleos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40);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2550 purine ribonucleos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40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2555 purine ribo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40);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5639 purine ribonucleoside triphosphat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39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16740 transferase activit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727);        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0554 adenyl 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46)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32559 adenyl ribonucleotide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45);               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5524 ATP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644);</w:t>
            </w:r>
          </w:p>
          <w:p>
            <w:pPr>
              <w:pStyle w:val="Normal"/>
              <w:spacing w:before="0" w:after="0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O:0008270 zinc ion bind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(598)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40:00Z</dcterms:created>
  <dc:creator>Administrator</dc:creator>
  <dc:description/>
  <dc:language>en-US</dc:language>
  <cp:lastModifiedBy>时间再赶也要懂得珍惜与感恩</cp:lastModifiedBy>
  <dcterms:modified xsi:type="dcterms:W3CDTF">2021-12-29T04:1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